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4399A" w14:textId="77777777" w:rsidR="0044565F" w:rsidRPr="009B6295" w:rsidRDefault="0044565F" w:rsidP="0044565F">
      <w:pPr>
        <w:snapToGrid w:val="0"/>
        <w:spacing w:after="120" w:line="240" w:lineRule="atLeast"/>
        <w:rPr>
          <w:rFonts w:ascii="Times New Roman" w:hAnsi="Times New Roman" w:cs="Times New Roman"/>
        </w:rPr>
      </w:pPr>
      <w:r w:rsidRPr="009B6295">
        <w:rPr>
          <w:rFonts w:ascii="Times New Roman" w:hAnsi="Times New Roman" w:cs="Times New Roman"/>
          <w:b/>
          <w:bCs/>
        </w:rPr>
        <w:t>Supplementary Table S1</w:t>
      </w:r>
    </w:p>
    <w:p w14:paraId="30E27F1F" w14:textId="77777777" w:rsidR="0044565F" w:rsidRPr="009B6295" w:rsidRDefault="0044565F" w:rsidP="0044565F">
      <w:pPr>
        <w:snapToGrid w:val="0"/>
        <w:spacing w:after="120" w:line="240" w:lineRule="atLeast"/>
        <w:rPr>
          <w:rFonts w:ascii="Times New Roman" w:hAnsi="Times New Roman" w:cs="Times New Roman"/>
          <w:sz w:val="20"/>
          <w:szCs w:val="20"/>
        </w:rPr>
      </w:pPr>
      <w:r w:rsidRPr="009B6295">
        <w:rPr>
          <w:rFonts w:ascii="Times New Roman" w:hAnsi="Times New Roman" w:cs="Times New Roman"/>
          <w:sz w:val="20"/>
          <w:szCs w:val="20"/>
        </w:rPr>
        <w:t xml:space="preserve">Preoperative, perioperative, pathological, and postoperative characteristics of prostate cancer patients (the entire study cohort, n </w:t>
      </w:r>
      <w:r w:rsidRPr="009B6295">
        <w:rPr>
          <w:rFonts w:ascii="PMingLiU" w:eastAsia="PMingLiU" w:hAnsi="PMingLiU" w:cs="Times New Roman"/>
          <w:sz w:val="20"/>
          <w:szCs w:val="20"/>
        </w:rPr>
        <w:t>=</w:t>
      </w:r>
      <w:r w:rsidRPr="009B6295">
        <w:rPr>
          <w:rFonts w:ascii="Times New Roman" w:hAnsi="Times New Roman" w:cs="Times New Roman"/>
          <w:sz w:val="20"/>
          <w:szCs w:val="20"/>
        </w:rPr>
        <w:t xml:space="preserve"> 100) in four risk groups</w:t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2"/>
        <w:gridCol w:w="2566"/>
        <w:gridCol w:w="765"/>
        <w:gridCol w:w="1166"/>
        <w:gridCol w:w="1166"/>
        <w:gridCol w:w="1251"/>
        <w:gridCol w:w="1256"/>
        <w:gridCol w:w="1256"/>
        <w:gridCol w:w="596"/>
        <w:gridCol w:w="3865"/>
      </w:tblGrid>
      <w:tr w:rsidR="0044565F" w:rsidRPr="009B6295" w14:paraId="7D5C44A1" w14:textId="77777777" w:rsidTr="008310C8">
        <w:trPr>
          <w:trHeight w:val="20"/>
        </w:trPr>
        <w:tc>
          <w:tcPr>
            <w:tcW w:w="0" w:type="auto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C33883F" w14:textId="77777777" w:rsidR="0044565F" w:rsidRPr="009B6295" w:rsidRDefault="0044565F" w:rsidP="008310C8">
            <w:pPr>
              <w:rPr>
                <w:rFonts w:ascii="Calibri" w:eastAsia="Times New Roman" w:hAnsi="Calibri" w:cs="Calibri"/>
              </w:rPr>
            </w:pPr>
            <w:bookmarkStart w:id="0" w:name="RANGE!A1"/>
            <w:bookmarkStart w:id="1" w:name="_Hlk103706320" w:colFirst="3" w:colLast="9"/>
            <w:r w:rsidRPr="009B6295">
              <w:rPr>
                <w:rFonts w:ascii="Calibri" w:eastAsia="Times New Roman" w:hAnsi="Calibri" w:cs="Calibri"/>
              </w:rPr>
              <w:t> </w:t>
            </w:r>
            <w:bookmarkEnd w:id="0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FEDDBC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8D5115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Risk group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6C8005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784784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Post hoc</w:t>
            </w:r>
          </w:p>
        </w:tc>
      </w:tr>
      <w:tr w:rsidR="0044565F" w:rsidRPr="009B6295" w14:paraId="3EBC36E6" w14:textId="77777777" w:rsidTr="008310C8">
        <w:trPr>
          <w:trHeight w:val="20"/>
        </w:trPr>
        <w:tc>
          <w:tcPr>
            <w:tcW w:w="0" w:type="auto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C1BEBC" w14:textId="77777777" w:rsidR="0044565F" w:rsidRPr="009B6295" w:rsidRDefault="0044565F" w:rsidP="008310C8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BF2204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88C6A0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Low* (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38B36E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Intermediate (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484B7E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High 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84F405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Very high (D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923616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31D4C4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4565F" w:rsidRPr="009B6295" w14:paraId="6B39B2E8" w14:textId="77777777" w:rsidTr="008310C8">
        <w:trPr>
          <w:trHeight w:val="20"/>
        </w:trPr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2EB46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Nu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8AE7B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00 (10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A5430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0 (2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C956D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33 (33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D2C3F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1 (11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748D3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36 (36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19BA0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BFBD9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565F" w:rsidRPr="009B6295" w14:paraId="29A458A8" w14:textId="77777777" w:rsidTr="008310C8">
        <w:trPr>
          <w:trHeight w:val="2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170E2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Preoperative</w:t>
            </w:r>
          </w:p>
        </w:tc>
      </w:tr>
      <w:tr w:rsidR="0044565F" w:rsidRPr="009B6295" w14:paraId="094F0557" w14:textId="77777777" w:rsidTr="008310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9F49B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9B467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AA1F1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69.7 ± 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3822E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68.5 ± 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5DA47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67.5 ± 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3BF24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71.1 ± 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8B0C1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71.8 ± 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AC70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113BD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4565F" w:rsidRPr="009B6295" w14:paraId="717899FC" w14:textId="77777777" w:rsidTr="008310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C9F9E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42F0A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TPV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D66C6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36.3 ± 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CB975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32.9 ± 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39D56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33.6 ± 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7D24C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36.3 ± 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B7039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40.7 ± 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D008A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A9310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4565F" w:rsidRPr="009B6295" w14:paraId="78EF4E17" w14:textId="77777777" w:rsidTr="008310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85C32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5C98C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iPSA, median (IQR)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1E277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2.8 (7.3–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CA92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6.5 (5.2–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D069F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0.0 (6.3–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3FBD2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5.9 (15.3–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07D02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7.8 (15.4–5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887C6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D8CCD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eastAsia="Times New Roman" w:hAnsi="Times New Roman" w:cs="Times New Roman"/>
                <w:sz w:val="16"/>
                <w:szCs w:val="16"/>
              </w:rPr>
              <w:t>(A) vs. (B), (A) vs. (C), (A) vs. (D), (B) vs. (C), (B) vs. (D)</w:t>
            </w:r>
          </w:p>
        </w:tc>
      </w:tr>
      <w:tr w:rsidR="0044565F" w:rsidRPr="009B6295" w14:paraId="55F755F1" w14:textId="77777777" w:rsidTr="008310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3BC59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D5CB4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bGleason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A2BF9" w14:textId="77777777" w:rsidR="0044565F" w:rsidRPr="009B6295" w:rsidRDefault="0044565F" w:rsidP="008310C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5CD59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58 (58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734C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0 (10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B0BA4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0 (60.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A8080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7 (63.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073E3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1 (30.60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A8695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9E809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565F" w:rsidRPr="009B6295" w14:paraId="26DF651C" w14:textId="77777777" w:rsidTr="008310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8F2FE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EB817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91E93" w14:textId="77777777" w:rsidR="0044565F" w:rsidRPr="009B6295" w:rsidRDefault="0044565F" w:rsidP="008310C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6CD8A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7 (27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7DC55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C815E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3 (39.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BE0D7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 (9.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D954F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3 (36.10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5E58A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3EA47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565F" w:rsidRPr="009B6295" w14:paraId="179CF99C" w14:textId="77777777" w:rsidTr="008310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6A94E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9EFC6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061FB" w14:textId="77777777" w:rsidR="0044565F" w:rsidRPr="009B6295" w:rsidRDefault="0044565F" w:rsidP="008310C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BDF56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5 (15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3912D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54842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1EECE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3 (27.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34514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2 (33.30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DEDDB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A9904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565F" w:rsidRPr="009B6295" w14:paraId="5A7BB414" w14:textId="77777777" w:rsidTr="008310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09043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B5C32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BMI (kg/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C9566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5.9 ± 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C3C7A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4.7 ± 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8E6AB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6.6 ± 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5F97F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6.5 ± 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172FF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5.7 ± 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59633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FFC38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4565F" w:rsidRPr="009B6295" w14:paraId="717154A8" w14:textId="77777777" w:rsidTr="008310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844E5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7F907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MUL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97AB3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2.5 ± 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51A4A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2.2 ± 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E6CFC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2.9 ± 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7F32A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2.3 ± 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8503A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2.4 ± 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A7CDD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5022E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4565F" w:rsidRPr="009B6295" w14:paraId="27B35850" w14:textId="77777777" w:rsidTr="008310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9A8D8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F2B08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Preoperative A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28D1B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1 (11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BE4F3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 (5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B3B90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 (3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8B956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 (9.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AF0A8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8 (22.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F4F43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080A1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4565F" w:rsidRPr="009B6295" w14:paraId="2CD444DA" w14:textId="77777777" w:rsidTr="008310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FB4E7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BD277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Preoperative TURP/TU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6032F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4 (24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507C0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6 (3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73D40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7 (21.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57454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 (18.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C7735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9 (25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618B1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E306B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4565F" w:rsidRPr="009B6295" w14:paraId="5C815600" w14:textId="77777777" w:rsidTr="008310C8">
        <w:trPr>
          <w:trHeight w:val="2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219B6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Perioperative</w:t>
            </w:r>
          </w:p>
        </w:tc>
      </w:tr>
      <w:tr w:rsidR="0044565F" w:rsidRPr="009B6295" w14:paraId="7D194FEC" w14:textId="77777777" w:rsidTr="008310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D13A4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76C06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Overall operative time (mi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7D5CE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91.6 ± 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21F72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83.7 ± 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D2990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93.5 ± 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04849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98.8 ± 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20397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92.1 ± 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0A76D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3C5D4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4565F" w:rsidRPr="009B6295" w14:paraId="3EB2F7DC" w14:textId="77777777" w:rsidTr="008310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BFEE1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DD82E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Console time (mi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B1967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40.6 ± 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A6334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36.8 ± 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CA0C0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40.7 ± 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FBDF2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46.8 ± 4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6985F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40.6 ± 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05BD7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00D17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4565F" w:rsidRPr="009B6295" w14:paraId="5F0AAC2C" w14:textId="77777777" w:rsidTr="008310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B77DA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1EA97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Blood loss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1A18F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07.6 ± 7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FCAB6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90.0 ± 5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060D7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22.8 ± 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FDED7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40.9 ± 1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4A391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93.8 ± 6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3B3C4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4219F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4565F" w:rsidRPr="009B6295" w14:paraId="1099BF22" w14:textId="77777777" w:rsidTr="008310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C04E7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4E17E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NVB preser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B74DE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43 (43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F372D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7 (85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47A9D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0 (60.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09488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 (9.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EE16D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5 (13.9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AD908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4D7DA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4565F" w:rsidRPr="009B6295" w14:paraId="217C414F" w14:textId="77777777" w:rsidTr="008310C8">
        <w:trPr>
          <w:trHeight w:val="2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6356B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Pathological results</w:t>
            </w:r>
          </w:p>
        </w:tc>
      </w:tr>
      <w:tr w:rsidR="0044565F" w:rsidRPr="009B6295" w14:paraId="3BA908FD" w14:textId="77777777" w:rsidTr="008310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23BDB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F1754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p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EB207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p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09F72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58 (58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19747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6 (8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567D7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9 (87.9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D9646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6 (54.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AB5DF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7 (19.40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01FEE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5A0DE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4565F" w:rsidRPr="009B6295" w14:paraId="47FC3AA0" w14:textId="77777777" w:rsidTr="008310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AAF6C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89B8D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4377A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p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1398F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40 (4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9EE8E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4 (2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7BA0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4 (12.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09240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5 (45.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77505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7 (75.00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11D82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5ABCA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4565F" w:rsidRPr="009B6295" w14:paraId="7264F499" w14:textId="77777777" w:rsidTr="008310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1E896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4A1E0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F0FC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p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3A885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 (2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4E043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C6466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472D9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6C7D8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 (5.60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DA194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C8B33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4565F" w:rsidRPr="009B6295" w14:paraId="0FA0C5AA" w14:textId="77777777" w:rsidTr="008310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87FF4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17C8C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pGleason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3D696" w14:textId="77777777" w:rsidR="0044565F" w:rsidRPr="009B6295" w:rsidRDefault="0044565F" w:rsidP="008310C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BF629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41 (41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F492D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4 (7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72BB9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4 (42.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53319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4 (36.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60638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9 (25.00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97EC4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0F8AC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4565F" w:rsidRPr="009B6295" w14:paraId="18D6D3D4" w14:textId="77777777" w:rsidTr="008310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BC2E2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00D74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0DB34" w14:textId="77777777" w:rsidR="0044565F" w:rsidRPr="009B6295" w:rsidRDefault="0044565F" w:rsidP="008310C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63F58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41 (41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8EA90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6 (3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B56C1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6 (48.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BE5AE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7 (63.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72D90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2 (33.30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BAF9F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D5D74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4565F" w:rsidRPr="009B6295" w14:paraId="0B056FE5" w14:textId="77777777" w:rsidTr="008310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937B3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A7B0B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F16B1" w14:textId="77777777" w:rsidR="0044565F" w:rsidRPr="009B6295" w:rsidRDefault="0044565F" w:rsidP="008310C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64B1C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8 (18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C3D9A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3FAE9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3 (9.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D9ECD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1F65E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5 (41.70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52A19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CD288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4565F" w:rsidRPr="009B6295" w14:paraId="651AAAFC" w14:textId="77777777" w:rsidTr="008310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2586A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6CB7F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Lymph node invol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9C40A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7 (7.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2AC0B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EF7F1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A9924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 (18.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1C396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5 (14.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90C3C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74338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4565F" w:rsidRPr="009B6295" w14:paraId="7E2DB1D9" w14:textId="77777777" w:rsidTr="008310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E781D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2BFF5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Positive surgical mar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B0885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8 (18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2D386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 (1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9833D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 (3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C808B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 (9.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C35FA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4 (38.9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F9DCC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57D1E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4565F" w:rsidRPr="009B6295" w14:paraId="69BA3EA6" w14:textId="77777777" w:rsidTr="008310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CDCC0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D829A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Upst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8010C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40 (4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CFE8E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4 (7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E5539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0 (30.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811B3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7 (63.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BB706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9 (25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94774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72B06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4565F" w:rsidRPr="009B6295" w14:paraId="41FE1324" w14:textId="77777777" w:rsidTr="008310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24C5C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82808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Upgra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4A719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32 (32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7560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6 (3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2B120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1 (33.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1FCE2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4 (36.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F1EEE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1 (30.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2461C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87C1B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4565F" w:rsidRPr="009B6295" w14:paraId="37717B14" w14:textId="77777777" w:rsidTr="008310C8">
        <w:trPr>
          <w:trHeight w:val="2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12551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Postoperative</w:t>
            </w:r>
          </w:p>
        </w:tc>
      </w:tr>
      <w:tr w:rsidR="0044565F" w:rsidRPr="009B6295" w14:paraId="77C6EEAA" w14:textId="77777777" w:rsidTr="008310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B8243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10F91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F159A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30 (3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C8C50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 (1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FAAF6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5 (15.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E674C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4 (36.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DB6D6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9 (52.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BFCB1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A010C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4565F" w:rsidRPr="009B6295" w14:paraId="4B9FC012" w14:textId="77777777" w:rsidTr="008310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EF0A3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260E0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A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B4C0A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1 (21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0ED3B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 (1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9C2DC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 (6.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51DE8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 (18.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18AA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5 (41.7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3DAE4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15251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4565F" w:rsidRPr="009B6295" w14:paraId="44703123" w14:textId="77777777" w:rsidTr="008310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A9859CA" w14:textId="77777777" w:rsidR="0044565F" w:rsidRPr="009B6295" w:rsidRDefault="0044565F" w:rsidP="008310C8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B97FC3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Follow-up duration, median (range) (month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672C76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6.4 (3.3–7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2195CB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8.4 (6.1–6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7C47F1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7.5 (3.3–6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E0AF0E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4.5 (11.5–5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A8A95E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3.5 (4.3–7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76499A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DF2533E" w14:textId="77777777" w:rsidR="0044565F" w:rsidRPr="009B6295" w:rsidRDefault="0044565F" w:rsidP="008310C8">
            <w:pPr>
              <w:rPr>
                <w:rFonts w:ascii="Calibri" w:eastAsia="Times New Roman" w:hAnsi="Calibri" w:cs="Calibri"/>
              </w:rPr>
            </w:pPr>
            <w:r w:rsidRPr="009B6295">
              <w:rPr>
                <w:rFonts w:ascii="Calibri" w:eastAsia="Times New Roman" w:hAnsi="Calibri" w:cs="Calibri"/>
              </w:rPr>
              <w:t> </w:t>
            </w:r>
          </w:p>
        </w:tc>
      </w:tr>
    </w:tbl>
    <w:bookmarkEnd w:id="1"/>
    <w:p w14:paraId="1F19EDB9" w14:textId="77777777" w:rsidR="0044565F" w:rsidRPr="009B6295" w:rsidRDefault="0044565F" w:rsidP="0044565F">
      <w:pPr>
        <w:snapToGrid w:val="0"/>
        <w:spacing w:after="120" w:line="240" w:lineRule="atLeast"/>
        <w:rPr>
          <w:rFonts w:ascii="Times New Roman" w:hAnsi="Times New Roman" w:cs="Times New Roman"/>
          <w:sz w:val="18"/>
          <w:szCs w:val="18"/>
        </w:rPr>
      </w:pPr>
      <w:r w:rsidRPr="009B6295">
        <w:rPr>
          <w:rFonts w:ascii="Times New Roman" w:hAnsi="Times New Roman" w:cs="Times New Roman"/>
          <w:sz w:val="18"/>
          <w:szCs w:val="18"/>
        </w:rPr>
        <w:t>ADT, androgen deprivation therapy; bGleason score, biopsy Gleason score; BMI, body mass index; iPSA, initial serum prostate-specific antigen; IQR, interquartile range; MUL, membranous urethra length; NVB, neurovascular bundles; pGleason score, pathological Gleason score; pT staging, pathological T staging; TPV, total prostate volume; TUIP, transurethral incision of the prostate; TURP, transurethral resection of the prostate.</w:t>
      </w:r>
    </w:p>
    <w:p w14:paraId="40C19C29" w14:textId="77777777" w:rsidR="0044565F" w:rsidRPr="009B6295" w:rsidRDefault="0044565F" w:rsidP="0044565F">
      <w:pPr>
        <w:rPr>
          <w:rFonts w:ascii="Times New Roman" w:hAnsi="Times New Roman" w:cs="Times New Roman"/>
          <w:sz w:val="18"/>
          <w:szCs w:val="18"/>
        </w:rPr>
      </w:pPr>
      <w:r w:rsidRPr="009B6295">
        <w:rPr>
          <w:rFonts w:ascii="Times New Roman" w:hAnsi="Times New Roman" w:cs="Times New Roman"/>
          <w:sz w:val="18"/>
          <w:szCs w:val="18"/>
        </w:rPr>
        <w:t>* Including the very low-risk group.</w:t>
      </w:r>
      <w:r w:rsidRPr="009B6295">
        <w:rPr>
          <w:rFonts w:ascii="Times New Roman" w:hAnsi="Times New Roman" w:cs="Times New Roman"/>
          <w:sz w:val="18"/>
          <w:szCs w:val="18"/>
        </w:rPr>
        <w:br w:type="page"/>
      </w:r>
    </w:p>
    <w:p w14:paraId="5E90B572" w14:textId="77777777" w:rsidR="0044565F" w:rsidRPr="009B6295" w:rsidRDefault="0044565F" w:rsidP="0044565F">
      <w:pPr>
        <w:snapToGrid w:val="0"/>
        <w:spacing w:after="120" w:line="240" w:lineRule="atLeast"/>
        <w:rPr>
          <w:rFonts w:ascii="Times New Roman" w:eastAsia="PMingLiU" w:hAnsi="Times New Roman" w:cs="Times New Roman"/>
          <w:sz w:val="18"/>
          <w:szCs w:val="18"/>
        </w:rPr>
      </w:pPr>
      <w:r w:rsidRPr="009B6295">
        <w:rPr>
          <w:rFonts w:ascii="Times New Roman" w:hAnsi="Times New Roman" w:cs="Times New Roman"/>
          <w:b/>
          <w:bCs/>
        </w:rPr>
        <w:t>Supplementary Table S2</w:t>
      </w:r>
    </w:p>
    <w:p w14:paraId="708DCD79" w14:textId="77777777" w:rsidR="0044565F" w:rsidRPr="009B6295" w:rsidRDefault="0044565F" w:rsidP="0044565F">
      <w:pPr>
        <w:snapToGrid w:val="0"/>
        <w:spacing w:after="120" w:line="240" w:lineRule="atLeast"/>
        <w:rPr>
          <w:rFonts w:ascii="Times New Roman" w:hAnsi="Times New Roman" w:cs="Times New Roman"/>
          <w:sz w:val="20"/>
          <w:szCs w:val="20"/>
        </w:rPr>
      </w:pPr>
      <w:r w:rsidRPr="009B6295">
        <w:rPr>
          <w:rFonts w:ascii="Times New Roman" w:hAnsi="Times New Roman" w:cs="Times New Roman"/>
          <w:sz w:val="20"/>
          <w:szCs w:val="20"/>
        </w:rPr>
        <w:t>Preoperative, perioperative, pathological, and postoperative characteristics of prostate cancer patients with functional documentation</w:t>
      </w:r>
      <w:r w:rsidRPr="009B6295" w:rsidDel="00180E9E">
        <w:rPr>
          <w:rFonts w:ascii="Times New Roman" w:hAnsi="Times New Roman" w:cs="Times New Roman"/>
          <w:sz w:val="20"/>
          <w:szCs w:val="20"/>
        </w:rPr>
        <w:t xml:space="preserve"> </w:t>
      </w:r>
      <w:r w:rsidRPr="009B6295">
        <w:rPr>
          <w:rFonts w:ascii="Times New Roman" w:hAnsi="Times New Roman" w:cs="Times New Roman"/>
          <w:sz w:val="20"/>
          <w:szCs w:val="20"/>
        </w:rPr>
        <w:t xml:space="preserve"> (n </w:t>
      </w:r>
      <w:r w:rsidRPr="009B6295">
        <w:rPr>
          <w:rFonts w:ascii="PMingLiU" w:eastAsia="PMingLiU" w:hAnsi="PMingLiU" w:cs="Times New Roman"/>
          <w:sz w:val="20"/>
          <w:szCs w:val="20"/>
        </w:rPr>
        <w:t>=</w:t>
      </w:r>
      <w:r w:rsidRPr="009B6295">
        <w:rPr>
          <w:rFonts w:ascii="Times New Roman" w:hAnsi="Times New Roman" w:cs="Times New Roman"/>
          <w:sz w:val="20"/>
          <w:szCs w:val="20"/>
        </w:rPr>
        <w:t xml:space="preserve"> 71) </w:t>
      </w:r>
    </w:p>
    <w:tbl>
      <w:tblPr>
        <w:tblW w:w="7440" w:type="dxa"/>
        <w:tblCellMar>
          <w:left w:w="28" w:type="dxa"/>
          <w:right w:w="28" w:type="dxa"/>
        </w:tblCellMar>
        <w:tblLook w:val="0600" w:firstRow="0" w:lastRow="0" w:firstColumn="0" w:lastColumn="0" w:noHBand="1" w:noVBand="1"/>
      </w:tblPr>
      <w:tblGrid>
        <w:gridCol w:w="142"/>
        <w:gridCol w:w="2458"/>
        <w:gridCol w:w="440"/>
        <w:gridCol w:w="1240"/>
        <w:gridCol w:w="1160"/>
        <w:gridCol w:w="1240"/>
        <w:gridCol w:w="760"/>
      </w:tblGrid>
      <w:tr w:rsidR="0044565F" w:rsidRPr="009B6295" w14:paraId="36EFCAB1" w14:textId="77777777" w:rsidTr="008310C8">
        <w:trPr>
          <w:trHeight w:val="20"/>
        </w:trPr>
        <w:tc>
          <w:tcPr>
            <w:tcW w:w="3040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08CDA" w14:textId="77777777" w:rsidR="0044565F" w:rsidRPr="009B6295" w:rsidRDefault="0044565F" w:rsidP="008310C8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83E45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A3F4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Risk group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374AC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44565F" w:rsidRPr="009B6295" w14:paraId="59C3717B" w14:textId="77777777" w:rsidTr="008310C8">
        <w:trPr>
          <w:trHeight w:val="20"/>
        </w:trPr>
        <w:tc>
          <w:tcPr>
            <w:tcW w:w="304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FCAD5" w14:textId="77777777" w:rsidR="0044565F" w:rsidRPr="009B6295" w:rsidRDefault="0044565F" w:rsidP="008310C8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521C0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C8A76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&lt;High Ris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87DD4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≥High Risk</w:t>
            </w: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FE0E4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44565F" w:rsidRPr="009B6295" w14:paraId="796BE718" w14:textId="77777777" w:rsidTr="008310C8">
        <w:trPr>
          <w:trHeight w:val="20"/>
        </w:trPr>
        <w:tc>
          <w:tcPr>
            <w:tcW w:w="3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54FAE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Numbe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E9171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71 (100.0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E5D9C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38 (53.5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A2766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33 (46.50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66C77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4565F" w:rsidRPr="009B6295" w14:paraId="3FF67BE0" w14:textId="77777777" w:rsidTr="008310C8">
        <w:trPr>
          <w:trHeight w:val="20"/>
        </w:trPr>
        <w:tc>
          <w:tcPr>
            <w:tcW w:w="74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D8A11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Preoperative</w:t>
            </w:r>
          </w:p>
        </w:tc>
      </w:tr>
      <w:tr w:rsidR="0044565F" w:rsidRPr="009B6295" w14:paraId="59D7FB8F" w14:textId="77777777" w:rsidTr="008310C8">
        <w:trPr>
          <w:trHeight w:val="20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B2813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D49BA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242E7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69.8 ± 7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D8C0F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68.2 ± 8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2E3C2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71.5 ± 6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847D1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.077</w:t>
            </w:r>
          </w:p>
        </w:tc>
      </w:tr>
      <w:tr w:rsidR="0044565F" w:rsidRPr="009B6295" w14:paraId="67B9228F" w14:textId="77777777" w:rsidTr="008310C8">
        <w:trPr>
          <w:trHeight w:val="20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A8699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79C4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TPV (m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3A68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35.0 ± 15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37855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30.4 ± 8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C1278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40.3 ± 19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D6B46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</w:tr>
      <w:tr w:rsidR="0044565F" w:rsidRPr="009B6295" w14:paraId="16464571" w14:textId="77777777" w:rsidTr="008310C8">
        <w:trPr>
          <w:trHeight w:val="20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FC8C0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50CF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iPSA, median (IQR) (ng/m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9CD9F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2.3 (7.3 ± 25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21DFB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8.1 (5.5–10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227D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9.2 (17.5 ± 80.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8FC5E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4565F" w:rsidRPr="009B6295" w14:paraId="0F6AD4F8" w14:textId="77777777" w:rsidTr="008310C8">
        <w:trPr>
          <w:trHeight w:val="20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2C8BC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B8F1E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bGleason scor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E3BEF" w14:textId="77777777" w:rsidR="0044565F" w:rsidRPr="009B6295" w:rsidRDefault="0044565F" w:rsidP="008310C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DDEA0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43 (60.6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24657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9 (76.3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15A81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4 (42.40%)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9C86E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4565F" w:rsidRPr="009B6295" w14:paraId="0735C48F" w14:textId="77777777" w:rsidTr="008310C8">
        <w:trPr>
          <w:trHeight w:val="20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8D9A2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1CBCA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3C94D" w14:textId="77777777" w:rsidR="0044565F" w:rsidRPr="009B6295" w:rsidRDefault="0044565F" w:rsidP="008310C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E4E7F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7 (23.9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61AA9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9 (23.7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9B519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8 (24.20%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534C3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4565F" w:rsidRPr="009B6295" w14:paraId="2CA39080" w14:textId="77777777" w:rsidTr="008310C8">
        <w:trPr>
          <w:trHeight w:val="20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25068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370F0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061C8" w14:textId="77777777" w:rsidR="0044565F" w:rsidRPr="009B6295" w:rsidRDefault="0044565F" w:rsidP="008310C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≥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41124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1 (15.5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289F7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3942F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1 (33.30%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8A58B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4565F" w:rsidRPr="009B6295" w14:paraId="6B066AE8" w14:textId="77777777" w:rsidTr="008310C8">
        <w:trPr>
          <w:trHeight w:val="20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B5186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33F0B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BMI (kg/m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68022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5.7 ± 3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E6AFF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6.0 ± 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B9FE2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5.2 ± 3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1ACFD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44565F" w:rsidRPr="009B6295" w14:paraId="5C80964B" w14:textId="77777777" w:rsidTr="008310C8">
        <w:trPr>
          <w:trHeight w:val="20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03001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E7B97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MUL (mm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838FB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2.4 ± 2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EC8F4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2.5 ± 2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01553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2.3 ± 2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0572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.804</w:t>
            </w:r>
          </w:p>
        </w:tc>
      </w:tr>
      <w:tr w:rsidR="0044565F" w:rsidRPr="009B6295" w14:paraId="232BC5ED" w14:textId="77777777" w:rsidTr="008310C8">
        <w:trPr>
          <w:trHeight w:val="20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297B5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2DA24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Preoperative AD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75353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0 (14.1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44C21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 (5.3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95FF2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8 (24.20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2A549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22</w:t>
            </w:r>
          </w:p>
        </w:tc>
      </w:tr>
      <w:tr w:rsidR="0044565F" w:rsidRPr="009B6295" w14:paraId="7CFA2E1B" w14:textId="77777777" w:rsidTr="008310C8">
        <w:trPr>
          <w:trHeight w:val="20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4D7DB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9E6B2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Preoperative TURP/TUI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3F0FD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6 (22.5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0E7D6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0 (26.3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AD2FD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6 (18.20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CEA03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.413</w:t>
            </w:r>
          </w:p>
        </w:tc>
      </w:tr>
      <w:tr w:rsidR="0044565F" w:rsidRPr="009B6295" w14:paraId="1FBB0FA2" w14:textId="77777777" w:rsidTr="008310C8">
        <w:trPr>
          <w:trHeight w:val="20"/>
        </w:trPr>
        <w:tc>
          <w:tcPr>
            <w:tcW w:w="74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7CAC8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Perioperative</w:t>
            </w:r>
          </w:p>
        </w:tc>
      </w:tr>
      <w:tr w:rsidR="0044565F" w:rsidRPr="009B6295" w14:paraId="0DDE56A9" w14:textId="77777777" w:rsidTr="008310C8">
        <w:trPr>
          <w:trHeight w:val="20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37D6F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00562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Overall operative time (mins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B5653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90.4 ± 30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B59D6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87.2 ± 26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23C9D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94.1 ± 33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C0CA8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.337</w:t>
            </w:r>
          </w:p>
        </w:tc>
      </w:tr>
      <w:tr w:rsidR="0044565F" w:rsidRPr="009B6295" w14:paraId="089CD7DE" w14:textId="77777777" w:rsidTr="008310C8">
        <w:trPr>
          <w:trHeight w:val="20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F573B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230FF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Console time (mins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E9A2E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47.3 ± 31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D8DA2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46.9 ± 3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F5F29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47.8 ± 33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28388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.909</w:t>
            </w:r>
          </w:p>
        </w:tc>
      </w:tr>
      <w:tr w:rsidR="0044565F" w:rsidRPr="009B6295" w14:paraId="27C6924F" w14:textId="77777777" w:rsidTr="008310C8">
        <w:trPr>
          <w:trHeight w:val="20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222DD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02923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Blood loss (m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70E0A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07.6 ± 72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265CF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17.0 ± 74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87750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97.1 ± 69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60BFB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.255</w:t>
            </w:r>
          </w:p>
        </w:tc>
      </w:tr>
      <w:tr w:rsidR="0044565F" w:rsidRPr="009B6295" w14:paraId="7CE054BF" w14:textId="77777777" w:rsidTr="008310C8">
        <w:trPr>
          <w:trHeight w:val="20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7B526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D1B1D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NVB preserv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61D18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8 (39.4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721B2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4 (63.2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48CCA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4 (12.10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A2D7F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4565F" w:rsidRPr="009B6295" w14:paraId="7E91B7B3" w14:textId="77777777" w:rsidTr="008310C8">
        <w:trPr>
          <w:trHeight w:val="20"/>
        </w:trPr>
        <w:tc>
          <w:tcPr>
            <w:tcW w:w="74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02E01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Pathological results</w:t>
            </w:r>
          </w:p>
        </w:tc>
      </w:tr>
      <w:tr w:rsidR="0044565F" w:rsidRPr="009B6295" w14:paraId="7AE9AF64" w14:textId="77777777" w:rsidTr="008310C8">
        <w:trPr>
          <w:trHeight w:val="20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137FA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D45AA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pT stag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66E6B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pT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6A250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41 (57.7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DADAE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32 (84.2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CC527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9 (27.30%)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433F3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4565F" w:rsidRPr="009B6295" w14:paraId="569D9468" w14:textId="77777777" w:rsidTr="008310C8">
        <w:trPr>
          <w:trHeight w:val="20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A7F6B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721E2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BB83C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pT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7CD88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30 (42.3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4BE6F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6 (15.8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94F9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4 (72.70%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1D678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4565F" w:rsidRPr="009B6295" w14:paraId="62462DC9" w14:textId="77777777" w:rsidTr="008310C8">
        <w:trPr>
          <w:trHeight w:val="20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33950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AA29A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CE78F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pT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C04EF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61034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6A63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64D73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4565F" w:rsidRPr="009B6295" w14:paraId="71625EAF" w14:textId="77777777" w:rsidTr="008310C8">
        <w:trPr>
          <w:trHeight w:val="20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75F59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19F50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pGleason scor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9B2EE" w14:textId="77777777" w:rsidR="0044565F" w:rsidRPr="009B6295" w:rsidRDefault="0044565F" w:rsidP="008310C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21965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32 (45.1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515BB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1 (55.3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F58D5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1 (33.30%)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FE289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</w:tr>
      <w:tr w:rsidR="0044565F" w:rsidRPr="009B6295" w14:paraId="766FA392" w14:textId="77777777" w:rsidTr="008310C8">
        <w:trPr>
          <w:trHeight w:val="20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75343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21C91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E9761" w14:textId="77777777" w:rsidR="0044565F" w:rsidRPr="009B6295" w:rsidRDefault="0044565F" w:rsidP="008310C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240A0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8 (39.4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6128B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6 (42.1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21EDC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2 (36.40%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6B8E3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4565F" w:rsidRPr="009B6295" w14:paraId="3483D206" w14:textId="77777777" w:rsidTr="008310C8">
        <w:trPr>
          <w:trHeight w:val="20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30057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0DD74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C686F" w14:textId="77777777" w:rsidR="0044565F" w:rsidRPr="009B6295" w:rsidRDefault="0044565F" w:rsidP="008310C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≥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F3422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1 (15.5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FAC9C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 (2.6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D8F40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0 (30.30%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D5507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4565F" w:rsidRPr="009B6295" w14:paraId="58F8B186" w14:textId="77777777" w:rsidTr="008310C8">
        <w:trPr>
          <w:trHeight w:val="20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CF9E9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C2F4B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Lymph node involvem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F2D4F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5 (7.0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9FA19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C9F72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5 (15.20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DB6BF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</w:tr>
      <w:tr w:rsidR="0044565F" w:rsidRPr="009B6295" w14:paraId="2E7D932D" w14:textId="77777777" w:rsidTr="008310C8">
        <w:trPr>
          <w:trHeight w:val="20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F5059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A4B09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Positive surgical marg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D76E8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1 (15.5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76591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 (2.6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049DD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0 (30.30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E631F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44565F" w:rsidRPr="009B6295" w14:paraId="38A5F6DE" w14:textId="77777777" w:rsidTr="008310C8">
        <w:trPr>
          <w:trHeight w:val="20"/>
        </w:trPr>
        <w:tc>
          <w:tcPr>
            <w:tcW w:w="74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3E2F1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Postoperative</w:t>
            </w:r>
          </w:p>
        </w:tc>
      </w:tr>
      <w:tr w:rsidR="0044565F" w:rsidRPr="009B6295" w14:paraId="294057D5" w14:textId="77777777" w:rsidTr="008310C8">
        <w:trPr>
          <w:trHeight w:val="20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C68C8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C9B18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radiotherap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CAC7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9 (26.8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DECB7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5 (13.2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EF9B4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4 (42.40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E4456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</w:tr>
      <w:tr w:rsidR="0044565F" w:rsidRPr="009B6295" w14:paraId="36FC4C0B" w14:textId="77777777" w:rsidTr="008310C8">
        <w:trPr>
          <w:trHeight w:val="20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64FE3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37235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AD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144AD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4 (19.7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4907E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2 (5.3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7FDFA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12 (36.40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72F40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44565F" w:rsidRPr="009B6295" w14:paraId="3444C0FB" w14:textId="77777777" w:rsidTr="008310C8">
        <w:trPr>
          <w:trHeight w:val="20"/>
        </w:trPr>
        <w:tc>
          <w:tcPr>
            <w:tcW w:w="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7FE18C4" w14:textId="77777777" w:rsidR="0044565F" w:rsidRPr="009B6295" w:rsidRDefault="0044565F" w:rsidP="008310C8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289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08D7B8" w14:textId="77777777" w:rsidR="0044565F" w:rsidRPr="009B6295" w:rsidRDefault="0044565F" w:rsidP="008310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Follow-up duration, median (range) (months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487062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37.6 (4.3–71.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0C1E77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36.8 (12.0–64.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F9A448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38.2 (4.3–71.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203959" w14:textId="77777777" w:rsidR="0044565F" w:rsidRPr="009B6295" w:rsidRDefault="0044565F" w:rsidP="008310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6295">
              <w:rPr>
                <w:rFonts w:ascii="Times New Roman" w:eastAsia="Times New Roman" w:hAnsi="Times New Roman" w:cs="Times New Roman"/>
                <w:sz w:val="18"/>
                <w:szCs w:val="18"/>
              </w:rPr>
              <w:t>0.912</w:t>
            </w:r>
          </w:p>
        </w:tc>
      </w:tr>
    </w:tbl>
    <w:p w14:paraId="4CAC391F" w14:textId="77777777" w:rsidR="0044565F" w:rsidRPr="009B6295" w:rsidRDefault="0044565F" w:rsidP="0044565F">
      <w:pPr>
        <w:spacing w:after="120"/>
        <w:rPr>
          <w:rFonts w:ascii="Times New Roman" w:hAnsi="Times New Roman" w:cs="Times New Roman"/>
          <w:sz w:val="18"/>
          <w:szCs w:val="18"/>
        </w:rPr>
      </w:pPr>
      <w:r w:rsidRPr="009B6295">
        <w:rPr>
          <w:rFonts w:ascii="Times New Roman" w:hAnsi="Times New Roman" w:cs="Times New Roman"/>
          <w:sz w:val="18"/>
          <w:szCs w:val="18"/>
        </w:rPr>
        <w:t>ADT, androgen deprivation therapy; bGleason score, biopsy Gleason score; BMI, body mass index; iPSA, initial serum prostate-specific antigen; IQR, interquartile range; MUL, membranous urethra length; NVB, neurovascular bundles; pGleason score, pathological Gleason score; pT staging, pathological T staging; TPV, total prostate volume; TUIP, transurethral incision of the prostate; TURP, transurethral resection of the prostate.</w:t>
      </w:r>
    </w:p>
    <w:p w14:paraId="06182F3C" w14:textId="77777777" w:rsidR="0044565F" w:rsidRPr="009B6295" w:rsidRDefault="0044565F" w:rsidP="0044565F">
      <w:pPr>
        <w:rPr>
          <w:rFonts w:ascii="Times New Roman" w:hAnsi="Times New Roman" w:cs="Times New Roman"/>
          <w:sz w:val="18"/>
          <w:szCs w:val="18"/>
        </w:rPr>
      </w:pPr>
      <w:r w:rsidRPr="009B6295">
        <w:rPr>
          <w:rFonts w:ascii="Times New Roman" w:hAnsi="Times New Roman" w:cs="Times New Roman"/>
          <w:sz w:val="18"/>
          <w:szCs w:val="18"/>
        </w:rPr>
        <w:br w:type="page"/>
      </w:r>
    </w:p>
    <w:p w14:paraId="68D8C385" w14:textId="77777777" w:rsidR="0044565F" w:rsidRPr="009B6295" w:rsidRDefault="0044565F" w:rsidP="0044565F">
      <w:pPr>
        <w:snapToGrid w:val="0"/>
        <w:spacing w:after="120" w:line="240" w:lineRule="atLeast"/>
        <w:rPr>
          <w:rFonts w:ascii="Times New Roman" w:hAnsi="Times New Roman" w:cs="Times New Roman"/>
          <w:b/>
          <w:bCs/>
        </w:rPr>
      </w:pPr>
      <w:r w:rsidRPr="009B6295">
        <w:rPr>
          <w:rFonts w:ascii="Times New Roman" w:hAnsi="Times New Roman" w:cs="Times New Roman"/>
          <w:b/>
          <w:bCs/>
        </w:rPr>
        <w:t>Supplementary Table S3</w:t>
      </w:r>
    </w:p>
    <w:p w14:paraId="5ED1C465" w14:textId="77777777" w:rsidR="0044565F" w:rsidRPr="009B6295" w:rsidRDefault="0044565F" w:rsidP="0044565F">
      <w:pPr>
        <w:snapToGrid w:val="0"/>
        <w:spacing w:after="120" w:line="240" w:lineRule="atLeast"/>
        <w:rPr>
          <w:rFonts w:ascii="Times New Roman" w:hAnsi="Times New Roman" w:cs="Times New Roman"/>
          <w:sz w:val="18"/>
          <w:szCs w:val="18"/>
        </w:rPr>
      </w:pPr>
      <w:r w:rsidRPr="009B6295">
        <w:rPr>
          <w:rFonts w:ascii="Times New Roman" w:hAnsi="Times New Roman" w:cs="Times New Roman"/>
          <w:sz w:val="18"/>
          <w:szCs w:val="18"/>
        </w:rPr>
        <w:t xml:space="preserve">Univariable and multivariable logistic regression models of risks of urgency urinary incontinence in prostate cancer patients with functional documentation </w:t>
      </w:r>
      <w:r w:rsidRPr="009B6295">
        <w:rPr>
          <w:rFonts w:ascii="Times New Roman" w:hAnsi="Times New Roman" w:cs="Times New Roman"/>
          <w:sz w:val="20"/>
          <w:szCs w:val="20"/>
        </w:rPr>
        <w:t xml:space="preserve">(n </w:t>
      </w:r>
      <w:r w:rsidRPr="009B6295">
        <w:rPr>
          <w:rFonts w:ascii="PMingLiU" w:eastAsia="PMingLiU" w:hAnsi="PMingLiU" w:cs="Times New Roman"/>
          <w:sz w:val="20"/>
          <w:szCs w:val="20"/>
        </w:rPr>
        <w:t>=</w:t>
      </w:r>
      <w:r w:rsidRPr="009B6295">
        <w:rPr>
          <w:rFonts w:ascii="Times New Roman" w:hAnsi="Times New Roman" w:cs="Times New Roman"/>
          <w:sz w:val="20"/>
          <w:szCs w:val="20"/>
        </w:rPr>
        <w:t xml:space="preserve"> 71)</w:t>
      </w:r>
      <w:r w:rsidRPr="009B6295">
        <w:rPr>
          <w:rFonts w:ascii="Times New Roman" w:hAnsi="Times New Roman" w:cs="Times New Roman"/>
          <w:sz w:val="18"/>
          <w:szCs w:val="18"/>
        </w:rPr>
        <w:t xml:space="preserve"> 1 week, 6 months, and 12 months after robot-assisted radical prostatectomy</w:t>
      </w:r>
    </w:p>
    <w:tbl>
      <w:tblPr>
        <w:tblW w:w="501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"/>
        <w:gridCol w:w="1852"/>
        <w:gridCol w:w="855"/>
        <w:gridCol w:w="1228"/>
        <w:gridCol w:w="1136"/>
        <w:gridCol w:w="931"/>
        <w:gridCol w:w="525"/>
        <w:gridCol w:w="1228"/>
        <w:gridCol w:w="1133"/>
        <w:gridCol w:w="931"/>
        <w:gridCol w:w="525"/>
        <w:gridCol w:w="1228"/>
        <w:gridCol w:w="1136"/>
        <w:gridCol w:w="931"/>
        <w:gridCol w:w="750"/>
      </w:tblGrid>
      <w:tr w:rsidR="0044565F" w:rsidRPr="009B6295" w14:paraId="7A059189" w14:textId="77777777" w:rsidTr="008310C8">
        <w:trPr>
          <w:trHeight w:val="213"/>
        </w:trPr>
        <w:tc>
          <w:tcPr>
            <w:tcW w:w="948" w:type="pct"/>
            <w:gridSpan w:val="3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6832EE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5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8769EF1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Urgency Urinary Incontinence</w:t>
            </w:r>
            <w:r w:rsidRPr="009B629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at 1 Week*</w:t>
            </w:r>
          </w:p>
        </w:tc>
        <w:tc>
          <w:tcPr>
            <w:tcW w:w="1324" w:type="pct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9BC4C27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Urgency Urinary Incontinence at 6 Months</w:t>
            </w:r>
          </w:p>
        </w:tc>
        <w:tc>
          <w:tcPr>
            <w:tcW w:w="1404" w:type="pct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C274BE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Urgency Urinary Incontinence at 12 Months</w:t>
            </w:r>
          </w:p>
        </w:tc>
      </w:tr>
      <w:tr w:rsidR="0044565F" w:rsidRPr="009B6295" w14:paraId="04F0DA64" w14:textId="77777777" w:rsidTr="008310C8">
        <w:trPr>
          <w:trHeight w:val="213"/>
        </w:trPr>
        <w:tc>
          <w:tcPr>
            <w:tcW w:w="948" w:type="pct"/>
            <w:gridSpan w:val="3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AD1FFE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6B12A6B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50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5B507DD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</w:p>
        </w:tc>
        <w:tc>
          <w:tcPr>
            <w:tcW w:w="81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CFB7D95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50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70D7DDD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</w:p>
        </w:tc>
        <w:tc>
          <w:tcPr>
            <w:tcW w:w="82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A28517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584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D89C4D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</w:p>
        </w:tc>
      </w:tr>
      <w:tr w:rsidR="0044565F" w:rsidRPr="009B6295" w14:paraId="69D1869B" w14:textId="77777777" w:rsidTr="008310C8">
        <w:trPr>
          <w:trHeight w:val="213"/>
        </w:trPr>
        <w:tc>
          <w:tcPr>
            <w:tcW w:w="948" w:type="pct"/>
            <w:gridSpan w:val="3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F6EC72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D99B24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OR [95% CI]</w:t>
            </w:r>
          </w:p>
        </w:tc>
        <w:tc>
          <w:tcPr>
            <w:tcW w:w="3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21AA17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-</w:t>
            </w: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87116B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OR [95% CI]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B40046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-</w:t>
            </w: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4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7B656E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OR [95% CI]</w:t>
            </w:r>
          </w:p>
        </w:tc>
        <w:tc>
          <w:tcPr>
            <w:tcW w:w="3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EF0B4C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-</w:t>
            </w: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913063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OR [95% CI]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FA0E46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-</w:t>
            </w: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4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0251C6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OR [95% CI]</w:t>
            </w:r>
          </w:p>
        </w:tc>
        <w:tc>
          <w:tcPr>
            <w:tcW w:w="3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07D133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-</w:t>
            </w: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F17B2E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OR [95% CI]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0F4B88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44565F" w:rsidRPr="009B6295" w14:paraId="15F14B4D" w14:textId="77777777" w:rsidTr="008310C8">
        <w:trPr>
          <w:trHeight w:val="213"/>
        </w:trPr>
        <w:tc>
          <w:tcPr>
            <w:tcW w:w="5000" w:type="pct"/>
            <w:gridSpan w:val="1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625DF39" w14:textId="77777777" w:rsidR="0044565F" w:rsidRPr="009B6295" w:rsidRDefault="0044565F" w:rsidP="008310C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Preoperative</w:t>
            </w:r>
          </w:p>
        </w:tc>
      </w:tr>
      <w:tr w:rsidR="0044565F" w:rsidRPr="009B6295" w14:paraId="4672D9FF" w14:textId="77777777" w:rsidTr="008310C8">
        <w:trPr>
          <w:trHeight w:val="213"/>
        </w:trPr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4E28849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1934504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Age at OP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9CB84E4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1.02 [0.96–1.08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FB601E2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59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47319E3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EB4EAB1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D9C37E1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97 [0.87–1.08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D1899B0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59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3CCE4CE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6729404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4A54DD9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1.09 [0.94–1.26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4A842FD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61ED6D9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8253518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4565F" w:rsidRPr="009B6295" w14:paraId="439E8EA8" w14:textId="77777777" w:rsidTr="008310C8">
        <w:trPr>
          <w:trHeight w:val="213"/>
        </w:trPr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F21E447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23F4D11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TPV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7C2D6A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1.00 [0.97–1.03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3E703BD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91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874765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0CAD073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FAB8EB1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1.00 [0.95–1.06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38DD7A6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93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396A963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5ED09A5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97A7C6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1.03 [0.98–1.09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0C56E8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2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E6EE56A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F63D2E6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4565F" w:rsidRPr="009B6295" w14:paraId="1456DE9C" w14:textId="77777777" w:rsidTr="008310C8">
        <w:trPr>
          <w:trHeight w:val="213"/>
        </w:trPr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4D3995A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4AECEC3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iPSA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3EEA1B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1.01 [1.00–1.03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5A7CA6D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0D8F6A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043AADA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EFE42C3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99 [0.95–1.03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B541D50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50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4F5642C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510CB39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50F803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99 [0.96–1.03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D476EAB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71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86D7F52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BBA4787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4565F" w:rsidRPr="009B6295" w14:paraId="403C75C7" w14:textId="77777777" w:rsidTr="008310C8">
        <w:trPr>
          <w:trHeight w:val="213"/>
        </w:trPr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3A6D4F8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245272E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Biopsy Gleason scor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1FCD792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BE6B6EE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D04BFD3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A3FD9B1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E8F458C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96BFB94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E9F3003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C01B55C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8977532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77D2C8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0DE37C6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80E56CF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9251FAA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4565F" w:rsidRPr="009B6295" w14:paraId="4B42E863" w14:textId="77777777" w:rsidTr="008310C8">
        <w:trPr>
          <w:trHeight w:val="213"/>
        </w:trPr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A7F35E5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393E5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48D7BC8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2D254FE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2.05 [0.65–6.50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A1343A1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164989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20FE2A3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6766733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83 [0.08–8.62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761DD28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87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06E01E6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74BC180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4B2989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2.73 [0.35–21.17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E85450A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9B6430E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03779A7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4565F" w:rsidRPr="009B6295" w14:paraId="4D921051" w14:textId="77777777" w:rsidTr="008310C8">
        <w:trPr>
          <w:trHeight w:val="227"/>
        </w:trPr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0DA0D4E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D6665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68DEA3C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≥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D5FECD2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2.77 [0.72–10.72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40CF2C9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FCAA8DC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CBD07B2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ADCF03D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2.96 [0.43–20.41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8F90CF5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72E0B4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3234117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A84F82F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00 [0.00–10.00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A31DAF9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5AA4943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0C98222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4565F" w:rsidRPr="009B6295" w14:paraId="01D846FD" w14:textId="77777777" w:rsidTr="008310C8">
        <w:trPr>
          <w:trHeight w:val="213"/>
        </w:trPr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788D594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776987C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BC4A17D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1.00 [0.87–1.16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1742D73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006421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70E072E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036243C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1.28 [0.98–1.68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818F84D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0FA6809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75CE60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F7B200D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1.22 [0.89–1.67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1897135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0C8D9F7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45EBF28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4565F" w:rsidRPr="009B6295" w14:paraId="7D6EB7B4" w14:textId="77777777" w:rsidTr="008310C8">
        <w:trPr>
          <w:trHeight w:val="213"/>
        </w:trPr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1280923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7F36A85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MU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04A42E3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78 [0.62–0.99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BF4DEC0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C122EE2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09D8AB7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6DF56A4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1.02 [0.67–1.57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10B81FB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91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86610F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B466559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6AAEC8F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92 [0.60–1.41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6421300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68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FDFB3CD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401A047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4565F" w:rsidRPr="009B6295" w14:paraId="0D304C16" w14:textId="77777777" w:rsidTr="008310C8">
        <w:trPr>
          <w:trHeight w:val="213"/>
        </w:trPr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B8A7498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9A7BCF8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Risk grou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3093017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&lt;High–Risk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286AC76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392F6FE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81A5D17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6722E12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5E45E6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CAC6ED5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E24B8F8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D8E8E6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96B7B20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B5F3D9C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FCB7259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AEE90A7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4565F" w:rsidRPr="009B6295" w14:paraId="5027D153" w14:textId="77777777" w:rsidTr="008310C8">
        <w:trPr>
          <w:trHeight w:val="213"/>
        </w:trPr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0E38D4F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0D4B6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EDD08C3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≥High–Risk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0A5CE9F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2.31 [0.87–6.15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3F482EE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64F9DC8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764D9C6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3034BC9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1.17 [0.22–6.22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07F231B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85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872886C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CE857E5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880E306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1.16 [0.15–8.74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39260AF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88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93C4A9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EC4BE1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4565F" w:rsidRPr="009B6295" w14:paraId="6E8E003F" w14:textId="77777777" w:rsidTr="008310C8">
        <w:trPr>
          <w:trHeight w:val="213"/>
        </w:trPr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964E25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B40B7FB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Preoperative AD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CDF1084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2.86 [0.73–11.26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4898D5E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C011AE6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171DBE5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80DC13A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1.24 [0.13–11.92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BA8A29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85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9533AA9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8FE3138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B32AA7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00 [0.00–10.00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6782581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A43A1B9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FA02A91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4565F" w:rsidRPr="009B6295" w14:paraId="06A68D33" w14:textId="77777777" w:rsidTr="008310C8">
        <w:trPr>
          <w:trHeight w:val="213"/>
        </w:trPr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8AC6F97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A41D3B0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Preoperative TURP/TUIP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A62ECFD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2.64 [0.85–8.24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2A8EE3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BB86060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B560869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E8D6D34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4.00 [0.72–22.16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2A31B30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656DC3A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D4B641A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04C1AC8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1.16 [0.11–11.94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2AC1C42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90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FC4F342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B4F84E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4565F" w:rsidRPr="009B6295" w14:paraId="57F449D2" w14:textId="77777777" w:rsidTr="008310C8">
        <w:trPr>
          <w:trHeight w:val="213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E838E3B" w14:textId="77777777" w:rsidR="0044565F" w:rsidRPr="009B6295" w:rsidRDefault="0044565F" w:rsidP="008310C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Perioperative</w:t>
            </w:r>
          </w:p>
        </w:tc>
      </w:tr>
      <w:tr w:rsidR="0044565F" w:rsidRPr="009B6295" w14:paraId="56A7492F" w14:textId="77777777" w:rsidTr="008310C8">
        <w:trPr>
          <w:trHeight w:val="213"/>
        </w:trPr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1C0D5B4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DD3411D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Overall operative tim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C75F6DC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1.00 [0.99–1.02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48C438B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85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407FB60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143371D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A637F0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1.02 [0.99–1.05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5BCDB4F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19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9365FD6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6074B10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0D79919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1.00 [0.97–1.04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A1950B1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8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8394C79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937A450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4565F" w:rsidRPr="009B6295" w14:paraId="2525E51D" w14:textId="77777777" w:rsidTr="008310C8">
        <w:trPr>
          <w:trHeight w:val="213"/>
        </w:trPr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AAF6BC9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6C6E472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Console tim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736CEDD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1.00 [0.98–1.01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CAAF23E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51BF50A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C94432B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EE1ADDA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1.02 [0.99–1.05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2D746F6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7C9F8C7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A59A09E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B73B254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1.01 [0.98–1.04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8D0DB1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55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E531C95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57C85CD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4565F" w:rsidRPr="009B6295" w14:paraId="536BB234" w14:textId="77777777" w:rsidTr="008310C8">
        <w:trPr>
          <w:trHeight w:val="213"/>
        </w:trPr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9D342A2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8B0040F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Blood los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398B108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1.00 [0.99–1.01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3CC43DD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E546BD3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7B93EC3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8A9B920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1.00 [0.98–1.01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22FC4E3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57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DA0FE26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442CECB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2043D86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1.01 [1.00–1.02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7B94095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8EF5432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07DC141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4565F" w:rsidRPr="009B6295" w14:paraId="0B54ACAF" w14:textId="77777777" w:rsidTr="008310C8">
        <w:trPr>
          <w:trHeight w:val="213"/>
        </w:trPr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5A05BB1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3EA773B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NVB preservatio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4ECFBC8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51 [0.18–1.40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2841054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F735D34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7CB62F1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09F833A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75 [0.13–4.40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27A3372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75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5145B22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8F8DC1A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E20A67E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00 [0.00–10.00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59FE979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2CC7530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8B88F0C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4565F" w:rsidRPr="009B6295" w14:paraId="7BEC087C" w14:textId="77777777" w:rsidTr="008310C8">
        <w:trPr>
          <w:trHeight w:val="213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716993" w14:textId="77777777" w:rsidR="0044565F" w:rsidRPr="009B6295" w:rsidRDefault="0044565F" w:rsidP="008310C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Pathological results</w:t>
            </w:r>
          </w:p>
        </w:tc>
      </w:tr>
      <w:tr w:rsidR="0044565F" w:rsidRPr="009B6295" w14:paraId="6437CBE6" w14:textId="77777777" w:rsidTr="008310C8">
        <w:trPr>
          <w:trHeight w:val="213"/>
        </w:trPr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90E8651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D43A246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 xml:space="preserve">pT stage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6B530E6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pT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219663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3931B98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D9688F0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3101630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B2FEF5B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8FE2736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9332273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9BD7BD5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5445CFE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AB0421A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6E4EABC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70E21EA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565F" w:rsidRPr="009B6295" w14:paraId="68527AA8" w14:textId="77777777" w:rsidTr="008310C8">
        <w:trPr>
          <w:trHeight w:val="213"/>
        </w:trPr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B9611BE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38209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106F34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≥pT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787193A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91 [0.34–2.39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4DF78F2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84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C2FC290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F4808AB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98179CA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66 [0.11–3.87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72A02FD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64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C17E20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7105FC6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A371A13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44 [0.04–4.42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EF0415E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48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2086D5E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8588E29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4565F" w:rsidRPr="009B6295" w14:paraId="6C218903" w14:textId="77777777" w:rsidTr="008310C8">
        <w:trPr>
          <w:trHeight w:val="213"/>
        </w:trPr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F386EF9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3062E88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Pathological Gleason scor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F33FCB5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8729BC6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FCEC39B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A3318DB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54D53A9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28F6CE3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35108EC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6D01202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74FD37C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C710028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61FDCA4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F605ED0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F22263B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4565F" w:rsidRPr="009B6295" w14:paraId="74E10E71" w14:textId="77777777" w:rsidTr="008310C8">
        <w:trPr>
          <w:trHeight w:val="213"/>
        </w:trPr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D92214A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3EE9F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9B62253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B4FBED0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1.43 [0.50–4.07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D582AB9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5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A6BCA08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432720A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E4DE15E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36 [0.04–3.65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CCBB72E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38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E3F25FE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7A169A5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65EE01E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3.72 [0.36–37.99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0C8BE6E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26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03E7280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6BB921C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4565F" w:rsidRPr="009B6295" w14:paraId="55E34963" w14:textId="77777777" w:rsidTr="008310C8">
        <w:trPr>
          <w:trHeight w:val="213"/>
        </w:trPr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8F3EFD2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44559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3253D1F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≥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6A6CDA3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1.09 [0.26–4.55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82BDE52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90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FCF696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48CA9A4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354C78D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2.15 [0.31–14.94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678574C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44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B9C7D1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F336228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499271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00 [0.00–10.00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E83C0E9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F8C658A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8203022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4565F" w:rsidRPr="009B6295" w14:paraId="2BDF5AF0" w14:textId="77777777" w:rsidTr="008310C8">
        <w:trPr>
          <w:trHeight w:val="227"/>
        </w:trPr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B834E48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75EE889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Lymph node involveme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F0BBB72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39 [0.04–3.64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022B891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40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F0F5655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A6FFBE8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1FC506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00 [0.00–10.00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ED67DE6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5A8D12C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86D5F0D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6E435F0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5.25 [0.44–62.60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BF60536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19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832DE54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2882425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4565F" w:rsidRPr="009B6295" w14:paraId="18B1A254" w14:textId="77777777" w:rsidTr="008310C8">
        <w:trPr>
          <w:trHeight w:val="213"/>
        </w:trPr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2B06535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42768B0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Positive margi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6E7F7E2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3.50 [0.92–13.38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C1D9209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78438D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C461CC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5E8A653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1.10 [0.12–10.44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941A879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93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6E9207E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890693F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722902B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1.90 [0.18–20.14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401AC3E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59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F39B292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3846208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4565F" w:rsidRPr="009B6295" w14:paraId="1AB2144B" w14:textId="77777777" w:rsidTr="008310C8">
        <w:trPr>
          <w:trHeight w:val="213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1AD26B0" w14:textId="77777777" w:rsidR="0044565F" w:rsidRPr="009B6295" w:rsidRDefault="0044565F" w:rsidP="008310C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ostoperative</w:t>
            </w:r>
          </w:p>
        </w:tc>
      </w:tr>
      <w:tr w:rsidR="0044565F" w:rsidRPr="009B6295" w14:paraId="1D2E1D15" w14:textId="77777777" w:rsidTr="008310C8">
        <w:trPr>
          <w:trHeight w:val="213"/>
        </w:trPr>
        <w:tc>
          <w:tcPr>
            <w:tcW w:w="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C13985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BC8669A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Adjuvant radiotherapy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2150022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AB2D830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A1CA059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7405A49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AD48833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1.41 [0.24–8.42]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679D2A9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70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A9377D4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6690970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69BC643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91 [0.09–9.30]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11B123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93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EC5596A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4041F36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4565F" w:rsidRPr="009B6295" w14:paraId="600AA3BB" w14:textId="77777777" w:rsidTr="008310C8">
        <w:trPr>
          <w:trHeight w:val="213"/>
        </w:trPr>
        <w:tc>
          <w:tcPr>
            <w:tcW w:w="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D1E6687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2500FD9" w14:textId="77777777" w:rsidR="0044565F" w:rsidRPr="009B6295" w:rsidRDefault="0044565F" w:rsidP="008310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Adjuvant ADT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47CEAA0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 xml:space="preserve"> N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741BA17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F8CE682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B74077C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D4FD611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00 [0.00–10.00]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AD448F4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CFF9F5E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591B430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1BA6384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1.39 [0.13–14.41]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6887CC5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0.78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D2765C9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B78B026" w14:textId="77777777" w:rsidR="0044565F" w:rsidRPr="009B6295" w:rsidRDefault="0044565F" w:rsidP="00831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2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</w:tbl>
    <w:p w14:paraId="13381594" w14:textId="77777777" w:rsidR="0044565F" w:rsidRPr="009B6295" w:rsidRDefault="0044565F" w:rsidP="0044565F">
      <w:pPr>
        <w:snapToGrid w:val="0"/>
        <w:spacing w:after="120" w:line="240" w:lineRule="atLeast"/>
        <w:rPr>
          <w:rFonts w:ascii="Times New Roman" w:hAnsi="Times New Roman" w:cs="Times New Roman"/>
          <w:sz w:val="18"/>
          <w:szCs w:val="18"/>
        </w:rPr>
      </w:pPr>
      <w:r w:rsidRPr="009B6295">
        <w:rPr>
          <w:rFonts w:ascii="Times New Roman" w:hAnsi="Times New Roman" w:cs="Times New Roman"/>
          <w:sz w:val="18"/>
          <w:szCs w:val="18"/>
        </w:rPr>
        <w:t>ADT, androgen deprivation therapy; bGleason score, biopsy Gleason score; BMI, body mass index; &lt;high-risk, below high-risk group; ≥high-risk, high-risk/very high-risk group; iPSA, initial serum prostate-specific antigen; MUL, membranous urethra length;</w:t>
      </w:r>
      <w:r w:rsidRPr="009B6295" w:rsidDel="00000683">
        <w:rPr>
          <w:rFonts w:ascii="Times New Roman" w:hAnsi="Times New Roman" w:cs="Times New Roman"/>
          <w:sz w:val="18"/>
          <w:szCs w:val="18"/>
        </w:rPr>
        <w:t xml:space="preserve"> </w:t>
      </w:r>
      <w:r w:rsidRPr="009B6295">
        <w:rPr>
          <w:rFonts w:ascii="Times New Roman" w:hAnsi="Times New Roman" w:cs="Times New Roman"/>
          <w:sz w:val="18"/>
          <w:szCs w:val="18"/>
        </w:rPr>
        <w:t xml:space="preserve">NA, not available; NVB, neurovascular bundles; OR, odds ratio; pGleason score, pathological Gleason score; pT staging, pathological T staging; RaRP, robot-assisted radical prostatectomy; TPV, total prostate volume; TURP, transurethral resection of the prostate; TUIP, transurethral incision of the prostate; UUI, urgency urinary incontinence. </w:t>
      </w:r>
    </w:p>
    <w:p w14:paraId="69A07DAB" w14:textId="77777777" w:rsidR="0044565F" w:rsidRPr="007827FA" w:rsidRDefault="0044565F" w:rsidP="0044565F">
      <w:pPr>
        <w:spacing w:after="120"/>
        <w:rPr>
          <w:rFonts w:ascii="Times New Roman" w:hAnsi="Times New Roman" w:cs="Times New Roman"/>
          <w:sz w:val="18"/>
          <w:szCs w:val="18"/>
        </w:rPr>
      </w:pPr>
      <w:r w:rsidRPr="009B6295">
        <w:rPr>
          <w:rFonts w:ascii="Times New Roman" w:hAnsi="Times New Roman" w:cs="Times New Roman"/>
          <w:sz w:val="18"/>
          <w:szCs w:val="18"/>
        </w:rPr>
        <w:t>*One week after RaRP, immediately after removal of the urethral catheter.</w:t>
      </w:r>
    </w:p>
    <w:p w14:paraId="7CAD8741" w14:textId="77777777" w:rsidR="002A0B91" w:rsidRDefault="002A0B91"/>
    <w:sectPr w:rsidR="002A0B91" w:rsidSect="00B10125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C0D67"/>
    <w:multiLevelType w:val="multilevel"/>
    <w:tmpl w:val="A5AA01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0A5206A"/>
    <w:multiLevelType w:val="hybridMultilevel"/>
    <w:tmpl w:val="7E5AB310"/>
    <w:lvl w:ilvl="0" w:tplc="16DC67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387C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50F0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4261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5895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6274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002B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10B4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7202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5CE0B66"/>
    <w:multiLevelType w:val="hybridMultilevel"/>
    <w:tmpl w:val="08C60284"/>
    <w:lvl w:ilvl="0" w:tplc="65781CF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CE33610"/>
    <w:multiLevelType w:val="hybridMultilevel"/>
    <w:tmpl w:val="F61E9568"/>
    <w:lvl w:ilvl="0" w:tplc="DAC8B92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0777DA0"/>
    <w:multiLevelType w:val="multilevel"/>
    <w:tmpl w:val="91A282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8041C19"/>
    <w:multiLevelType w:val="hybridMultilevel"/>
    <w:tmpl w:val="8C204332"/>
    <w:lvl w:ilvl="0" w:tplc="AE346C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291935868">
    <w:abstractNumId w:val="1"/>
  </w:num>
  <w:num w:numId="2" w16cid:durableId="1140462386">
    <w:abstractNumId w:val="0"/>
  </w:num>
  <w:num w:numId="3" w16cid:durableId="174072982">
    <w:abstractNumId w:val="2"/>
  </w:num>
  <w:num w:numId="4" w16cid:durableId="915359051">
    <w:abstractNumId w:val="5"/>
  </w:num>
  <w:num w:numId="5" w16cid:durableId="412900012">
    <w:abstractNumId w:val="4"/>
  </w:num>
  <w:num w:numId="6" w16cid:durableId="11998522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B91"/>
    <w:rsid w:val="002A0B91"/>
    <w:rsid w:val="00445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295BE5-4C9F-4232-90AD-B8F20E6F2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65F"/>
    <w:pPr>
      <w:spacing w:after="0" w:line="240" w:lineRule="auto"/>
    </w:pPr>
    <w:rPr>
      <w:rFonts w:eastAsiaTheme="minorEastAsia"/>
      <w:kern w:val="0"/>
      <w:sz w:val="24"/>
      <w:szCs w:val="24"/>
      <w:lang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4565F"/>
    <w:pPr>
      <w:spacing w:before="100" w:beforeAutospacing="1" w:after="100" w:afterAutospacing="1"/>
    </w:pPr>
    <w:rPr>
      <w:rFonts w:ascii="PMingLiU" w:eastAsia="PMingLiU" w:hAnsi="PMingLiU" w:cs="PMingLiU"/>
    </w:rPr>
  </w:style>
  <w:style w:type="paragraph" w:styleId="Bibliography">
    <w:name w:val="Bibliography"/>
    <w:basedOn w:val="Normal"/>
    <w:next w:val="Normal"/>
    <w:uiPriority w:val="37"/>
    <w:unhideWhenUsed/>
    <w:rsid w:val="0044565F"/>
    <w:pPr>
      <w:tabs>
        <w:tab w:val="left" w:pos="500"/>
      </w:tabs>
      <w:spacing w:after="240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565F"/>
    <w:pPr>
      <w:widowControl w:val="0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65F"/>
    <w:rPr>
      <w:rFonts w:asciiTheme="majorHAnsi" w:eastAsiaTheme="majorEastAsia" w:hAnsiTheme="majorHAnsi" w:cstheme="majorBidi"/>
      <w:sz w:val="18"/>
      <w:szCs w:val="18"/>
      <w:lang w:eastAsia="zh-TW"/>
      <w14:ligatures w14:val="none"/>
    </w:rPr>
  </w:style>
  <w:style w:type="table" w:styleId="LightShading">
    <w:name w:val="Light Shading"/>
    <w:basedOn w:val="TableNormal"/>
    <w:uiPriority w:val="60"/>
    <w:rsid w:val="0044565F"/>
    <w:pPr>
      <w:spacing w:after="0" w:line="240" w:lineRule="auto"/>
    </w:pPr>
    <w:rPr>
      <w:rFonts w:eastAsiaTheme="minorEastAsia"/>
      <w:color w:val="000000" w:themeColor="text1" w:themeShade="BF"/>
      <w:sz w:val="24"/>
      <w:lang w:eastAsia="zh-TW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44565F"/>
    <w:pPr>
      <w:widowControl w:val="0"/>
      <w:ind w:leftChars="200" w:left="480"/>
    </w:pPr>
    <w:rPr>
      <w:kern w:val="2"/>
      <w:szCs w:val="22"/>
    </w:rPr>
  </w:style>
  <w:style w:type="character" w:styleId="Hyperlink">
    <w:name w:val="Hyperlink"/>
    <w:basedOn w:val="DefaultParagraphFont"/>
    <w:unhideWhenUsed/>
    <w:rsid w:val="0044565F"/>
    <w:rPr>
      <w:color w:val="0000FF"/>
      <w:u w:val="single"/>
    </w:rPr>
  </w:style>
  <w:style w:type="character" w:customStyle="1" w:styleId="authoremailaddress">
    <w:name w:val="authoremailaddress"/>
    <w:rsid w:val="0044565F"/>
  </w:style>
  <w:style w:type="paragraph" w:styleId="Header">
    <w:name w:val="header"/>
    <w:basedOn w:val="Normal"/>
    <w:link w:val="HeaderChar"/>
    <w:uiPriority w:val="99"/>
    <w:unhideWhenUsed/>
    <w:rsid w:val="0044565F"/>
    <w:pPr>
      <w:widowControl w:val="0"/>
      <w:tabs>
        <w:tab w:val="center" w:pos="4153"/>
        <w:tab w:val="right" w:pos="8306"/>
      </w:tabs>
      <w:snapToGrid w:val="0"/>
    </w:pPr>
    <w:rPr>
      <w:kern w:val="2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4565F"/>
    <w:rPr>
      <w:rFonts w:eastAsiaTheme="minorEastAsia"/>
      <w:sz w:val="20"/>
      <w:szCs w:val="20"/>
      <w:lang w:eastAsia="zh-TW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4565F"/>
    <w:pPr>
      <w:widowControl w:val="0"/>
      <w:tabs>
        <w:tab w:val="center" w:pos="4153"/>
        <w:tab w:val="right" w:pos="8306"/>
      </w:tabs>
      <w:snapToGrid w:val="0"/>
    </w:pPr>
    <w:rPr>
      <w:kern w:val="2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4565F"/>
    <w:rPr>
      <w:rFonts w:eastAsiaTheme="minorEastAsia"/>
      <w:sz w:val="20"/>
      <w:szCs w:val="20"/>
      <w:lang w:eastAsia="zh-TW"/>
      <w14:ligatures w14:val="none"/>
    </w:rPr>
  </w:style>
  <w:style w:type="paragraph" w:customStyle="1" w:styleId="EndNoteBibliographyTitle">
    <w:name w:val="EndNote Bibliography Title"/>
    <w:basedOn w:val="Normal"/>
    <w:link w:val="EndNoteBibliographyTitle0"/>
    <w:rsid w:val="0044565F"/>
    <w:pPr>
      <w:widowControl w:val="0"/>
      <w:jc w:val="center"/>
    </w:pPr>
    <w:rPr>
      <w:rFonts w:ascii="Calibri" w:hAnsi="Calibri" w:cs="Calibri"/>
      <w:noProof/>
      <w:kern w:val="2"/>
      <w:szCs w:val="22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44565F"/>
    <w:rPr>
      <w:rFonts w:ascii="Calibri" w:eastAsiaTheme="minorEastAsia" w:hAnsi="Calibri" w:cs="Calibri"/>
      <w:noProof/>
      <w:sz w:val="24"/>
      <w:lang w:eastAsia="zh-TW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44565F"/>
    <w:pPr>
      <w:widowControl w:val="0"/>
    </w:pPr>
    <w:rPr>
      <w:rFonts w:ascii="Calibri" w:hAnsi="Calibri" w:cs="Calibri"/>
      <w:noProof/>
      <w:kern w:val="2"/>
      <w:szCs w:val="22"/>
    </w:rPr>
  </w:style>
  <w:style w:type="character" w:customStyle="1" w:styleId="EndNoteBibliography0">
    <w:name w:val="EndNote Bibliography 字元"/>
    <w:basedOn w:val="DefaultParagraphFont"/>
    <w:link w:val="EndNoteBibliography"/>
    <w:rsid w:val="0044565F"/>
    <w:rPr>
      <w:rFonts w:ascii="Calibri" w:eastAsiaTheme="minorEastAsia" w:hAnsi="Calibri" w:cs="Calibri"/>
      <w:noProof/>
      <w:sz w:val="24"/>
      <w:lang w:eastAsia="zh-TW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565F"/>
    <w:pPr>
      <w:widowControl w:val="0"/>
      <w:snapToGrid w:val="0"/>
    </w:pPr>
    <w:rPr>
      <w:kern w:val="2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565F"/>
    <w:rPr>
      <w:rFonts w:eastAsiaTheme="minorEastAsia"/>
      <w:sz w:val="20"/>
      <w:szCs w:val="20"/>
      <w:lang w:eastAsia="zh-TW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44565F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565F"/>
    <w:rPr>
      <w:color w:val="605E5C"/>
      <w:shd w:val="clear" w:color="auto" w:fill="E1DFDD"/>
    </w:rPr>
  </w:style>
  <w:style w:type="character" w:customStyle="1" w:styleId="apple-tab-span">
    <w:name w:val="apple-tab-span"/>
    <w:basedOn w:val="DefaultParagraphFont"/>
    <w:rsid w:val="0044565F"/>
  </w:style>
  <w:style w:type="character" w:styleId="FollowedHyperlink">
    <w:name w:val="FollowedHyperlink"/>
    <w:basedOn w:val="DefaultParagraphFont"/>
    <w:uiPriority w:val="99"/>
    <w:semiHidden/>
    <w:unhideWhenUsed/>
    <w:rsid w:val="0044565F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44565F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44565F"/>
  </w:style>
  <w:style w:type="paragraph" w:styleId="Revision">
    <w:name w:val="Revision"/>
    <w:hidden/>
    <w:uiPriority w:val="99"/>
    <w:semiHidden/>
    <w:rsid w:val="0044565F"/>
    <w:pPr>
      <w:spacing w:after="0" w:line="240" w:lineRule="auto"/>
    </w:pPr>
    <w:rPr>
      <w:rFonts w:eastAsiaTheme="minorEastAsia"/>
      <w:sz w:val="24"/>
      <w:lang w:eastAsia="zh-TW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456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65F"/>
    <w:pPr>
      <w:widowControl w:val="0"/>
    </w:pPr>
    <w:rPr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65F"/>
    <w:rPr>
      <w:rFonts w:eastAsiaTheme="minorEastAsia"/>
      <w:sz w:val="20"/>
      <w:szCs w:val="20"/>
      <w:lang w:eastAsia="zh-TW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6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65F"/>
    <w:rPr>
      <w:rFonts w:eastAsiaTheme="minorEastAsia"/>
      <w:b/>
      <w:bCs/>
      <w:sz w:val="20"/>
      <w:szCs w:val="20"/>
      <w:lang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21</Words>
  <Characters>7531</Characters>
  <Application>Microsoft Office Word</Application>
  <DocSecurity>0</DocSecurity>
  <Lines>62</Lines>
  <Paragraphs>17</Paragraphs>
  <ScaleCrop>false</ScaleCrop>
  <Company/>
  <LinksUpToDate>false</LinksUpToDate>
  <CharactersWithSpaces>8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3-02-22T08:05:00Z</dcterms:created>
  <dcterms:modified xsi:type="dcterms:W3CDTF">2023-02-22T08:05:00Z</dcterms:modified>
</cp:coreProperties>
</file>